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00530" w:rsidRPr="00DC77DE" w:rsidRDefault="00E00530" w:rsidP="00E00530">
      <w:pPr>
        <w:spacing w:line="480" w:lineRule="auto"/>
        <w:rPr>
          <w:rFonts w:cs="Times New Roman"/>
          <w:b/>
        </w:rPr>
      </w:pPr>
      <w:r w:rsidRPr="00DC77DE">
        <w:rPr>
          <w:rFonts w:cs="Times New Roman"/>
          <w:b/>
        </w:rPr>
        <w:t>S3</w:t>
      </w:r>
      <w:r>
        <w:rPr>
          <w:rFonts w:cs="Times New Roman"/>
          <w:b/>
        </w:rPr>
        <w:t xml:space="preserve"> </w:t>
      </w:r>
      <w:bookmarkStart w:id="0" w:name="_GoBack"/>
      <w:bookmarkEnd w:id="0"/>
      <w:r w:rsidRPr="00DC77DE">
        <w:rPr>
          <w:rFonts w:cs="Times New Roman"/>
          <w:b/>
        </w:rPr>
        <w:t>Table. Oligonucleotides used in this study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85"/>
        <w:gridCol w:w="7465"/>
      </w:tblGrid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DC77DE">
              <w:rPr>
                <w:rFonts w:cs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DC77DE">
              <w:rPr>
                <w:rFonts w:cs="Times New Roman"/>
                <w:b/>
                <w:bCs/>
                <w:sz w:val="18"/>
                <w:szCs w:val="18"/>
              </w:rPr>
              <w:t>Primer sequence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attB1_sidD_upst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GGGGACAAGTTTGTACAAAAAAGCAGGCTTCCGGCATCTCGACACCAAGCGCGTCAAAGG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attB2_sidD_down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GGGGACCACTTTGTACAAGAAAGCTGGGTCGGCTCACCTTTTGGTGATGATCAAGTAGG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5sidD_del370-379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CTTTCATACATCAAGAATGAAAATGAAAACAAAGGT GGAGCTGATAAAAATATAGAAA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 xml:space="preserve">3sidD_del370-379 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TTTCTATATTTTTATCAGCTCC ACCTTTGTTTTCATTTTCATTCTTGATGTATGAAAG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5SidDF370A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GAAAATGAAAACAAAGGTGCTCTTGGTATATATGG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3SidDF370A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CCATATATACCAAGAGCACCTTTGTTTTCATTTTC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5SidDF370S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GAAAATGAAAACAAAGGTAGTCTTGGTATATATGG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3SidDF370S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CCATATATACCAAGACTACCTTTGTTTTCATTTTC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5SidDF370Y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GAAAATGAAAACAAAGGTTATCTTGGTATATATGG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3SidDF370Y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CCATATATACCAAGATAACCTTTGTTTTCATTTTC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5SidDF376A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CTTGGTATATATGGTGCCTTCACAGGAGCTGA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3SidDF376A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TCAGCTCCTGTGAAGGCACCATATATACCAAG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5SidDF376S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CTTGGTATATATGGTAGCTTCACAGGAGCTGA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3SidDF376S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TCAGCTCCTGTGAAGCTACCATATATACCAAG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5SidDF376Y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CTTGGTATATATGGTTACTTCACAGGAGCTGA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3SidDF376Y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TCAGCTCCTGTGAAGTAACCATATATACCAAG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5SidDF377A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GGTATATATGGTTTCGCCACAGGAGCTGATAA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3SidDF377A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TTATCAGCTCCTGTGGCGAAACCATATATACC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5SidDF377S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GGTATATATGGTTTCAGCACAGGAGCTGATAA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3SidDF377S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TTATCAGCTCCTGTGCTGAAACCATATATACC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5SidDF377Y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GGTATATATGGTTTCTACACAGGAGCTGATAA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3SidDF377Y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TTATCAGCTCCTGTGTAGAAACCATATATACC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5SidDY374F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GGTTTTCTTGGTATATTTGGTTTCTTCACAGG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3SidDY374F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CCTGTGAAGAAACCAAATATACCAAGAAAACC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5SidDY374S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GGTTTTCTTGGTATATCTGGTTTCTTCACAGG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3SidDY374S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CCTGTGAAGAAACCAGATATACCAAGAAAACC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5SidDY374A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GGTTTTCTTGGTATAGCTGGTTTCTTCACAGG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3SidDY374A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CCTGTGAAGAAACCAGCTATACCAAGAAAACC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5sidD_K416E 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CTGCTCTAGTCTCTGATAGTGAGACACCCCTAATGACTCAG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3sidD_K416E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CTGAGTCATTAGGGGTGTCTCACTATCAGAGACTAGAGCAG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5sidD_K433E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GGCTATCTGGATTTCCCGTCGGAGGCATTACTTGCTAATAAAATTAC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3sidD_K433E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GTAATTTTATTAGCAAGTAATGCCTCCGACGGGAAATCCAGATAGCC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5sidD_ED/RR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CTGGGTTCCAGATTAGCAACTCGTGTTATACGGGAATTAGAAACTAAAATTATTC 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3sidD_ED/RR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GAATAATTTTAGTTTCTAATTCCCGTATAACACGAGTTGCTAATCTGGAACCCAG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5' SidD 322-387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GGAGCTGATAAAAATATAGAAAAAGCGTAAGTCGACGGTACCGCGGGCCCGGGATCC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3' SidD 322-387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GGATCCCGGGCCCGCGGTACCGTCGACTTACGCTTTTTCTATATTTTTATCAGCTCC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5'SidD 322-406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AATAATCATTTTATCTCTCTAATTTAAGTCGACGGTACCGCGGGCCCGGGATCC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3'SidD 322-406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GGATCCCGGGCCCGCGGTACCGTCGACTTAAATTAGAGAGATAAAATGATTATT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5'SidD 322-435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CTGGATTTCCCGTCGAAAGCATTATAAGTCGACGGTACCGCGGGCCCGGGATCC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3'SidD 322-435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GGATCCCGGGCCCGCGGTACCGTCGACTTATAATGCTTTCGACGGGAAATCCAG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5' SidD 322-450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GAATTGCTTTTAAAAGAATTAGAAAATTAAGTCGACGGTACCGCGGGCCCGGGATCC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3' SidD 322-450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GGATCCCGGGCCCGCGGTACCGTCGACTTAATTTTCTAATTCTTTTAAAAGCAATTC</w:t>
            </w:r>
          </w:p>
        </w:tc>
      </w:tr>
      <w:tr w:rsidR="00E00530" w:rsidRPr="00DC77DE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BamH SidD 322-endF</w:t>
            </w:r>
          </w:p>
        </w:tc>
        <w:tc>
          <w:tcPr>
            <w:tcW w:w="3992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CG GGATCC CAACGTTTTGGT</w:t>
            </w:r>
          </w:p>
        </w:tc>
      </w:tr>
      <w:tr w:rsidR="00E00530" w:rsidRPr="00AF4976" w:rsidTr="007A02B8">
        <w:trPr>
          <w:trHeight w:val="20"/>
        </w:trPr>
        <w:tc>
          <w:tcPr>
            <w:tcW w:w="1008" w:type="pct"/>
            <w:noWrap/>
            <w:hideMark/>
          </w:tcPr>
          <w:p w:rsidR="00E00530" w:rsidRPr="00DC77DE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SaII SidD 322-endR</w:t>
            </w:r>
          </w:p>
        </w:tc>
        <w:tc>
          <w:tcPr>
            <w:tcW w:w="3992" w:type="pct"/>
            <w:noWrap/>
            <w:hideMark/>
          </w:tcPr>
          <w:p w:rsidR="00E00530" w:rsidRPr="00AF4976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DC77DE">
              <w:rPr>
                <w:rFonts w:cs="Times New Roman"/>
                <w:sz w:val="18"/>
                <w:szCs w:val="18"/>
              </w:rPr>
              <w:t>ACGC GTCGACTTAAATAGTAAG</w:t>
            </w:r>
          </w:p>
        </w:tc>
      </w:tr>
      <w:tr w:rsidR="00E00530" w:rsidRPr="00AF4976" w:rsidTr="007A02B8">
        <w:trPr>
          <w:trHeight w:val="20"/>
        </w:trPr>
        <w:tc>
          <w:tcPr>
            <w:tcW w:w="1008" w:type="pct"/>
            <w:noWrap/>
          </w:tcPr>
          <w:p w:rsidR="00E00530" w:rsidRPr="00326928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326928">
              <w:rPr>
                <w:rFonts w:cs="Times New Roman"/>
                <w:sz w:val="18"/>
                <w:szCs w:val="18"/>
              </w:rPr>
              <w:t>SidD-37-NdeI-up</w:t>
            </w:r>
          </w:p>
        </w:tc>
        <w:tc>
          <w:tcPr>
            <w:tcW w:w="3992" w:type="pct"/>
            <w:noWrap/>
          </w:tcPr>
          <w:p w:rsidR="00E00530" w:rsidRPr="00326928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326928">
              <w:rPr>
                <w:rFonts w:cs="Times New Roman"/>
                <w:sz w:val="18"/>
                <w:szCs w:val="18"/>
              </w:rPr>
              <w:t>TCCGGACCATGGGAATGCTGTCGATTATTACACAAATCTG</w:t>
            </w:r>
          </w:p>
        </w:tc>
      </w:tr>
      <w:tr w:rsidR="00E00530" w:rsidRPr="00AF4976" w:rsidTr="007A02B8">
        <w:trPr>
          <w:trHeight w:val="20"/>
        </w:trPr>
        <w:tc>
          <w:tcPr>
            <w:tcW w:w="1008" w:type="pct"/>
            <w:noWrap/>
          </w:tcPr>
          <w:p w:rsidR="00E00530" w:rsidRPr="00326928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326928">
              <w:rPr>
                <w:rFonts w:cs="Times New Roman"/>
                <w:sz w:val="18"/>
                <w:szCs w:val="18"/>
              </w:rPr>
              <w:t>SidD-507-5His-BamHI-low</w:t>
            </w:r>
          </w:p>
        </w:tc>
        <w:tc>
          <w:tcPr>
            <w:tcW w:w="3992" w:type="pct"/>
            <w:noWrap/>
          </w:tcPr>
          <w:p w:rsidR="00E00530" w:rsidRPr="00326928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326928">
              <w:rPr>
                <w:rFonts w:cs="Times New Roman"/>
                <w:sz w:val="18"/>
                <w:szCs w:val="18"/>
              </w:rPr>
              <w:t>TCCGGAGGATCCTTAGTGGTGGTGGTGGTGAATAGTAAGACTCGAGTTAGTTGCAGCC</w:t>
            </w:r>
          </w:p>
        </w:tc>
      </w:tr>
      <w:tr w:rsidR="00E00530" w:rsidRPr="00AF4976" w:rsidTr="007A02B8">
        <w:trPr>
          <w:trHeight w:val="20"/>
        </w:trPr>
        <w:tc>
          <w:tcPr>
            <w:tcW w:w="1008" w:type="pct"/>
            <w:noWrap/>
          </w:tcPr>
          <w:p w:rsidR="00E00530" w:rsidRPr="00326928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326928">
              <w:rPr>
                <w:rFonts w:cs="Times New Roman"/>
                <w:sz w:val="18"/>
                <w:szCs w:val="18"/>
              </w:rPr>
              <w:t>SidD-350UP-BamHI</w:t>
            </w:r>
          </w:p>
        </w:tc>
        <w:tc>
          <w:tcPr>
            <w:tcW w:w="3992" w:type="pct"/>
            <w:noWrap/>
          </w:tcPr>
          <w:p w:rsidR="00E00530" w:rsidRPr="00326928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326928">
              <w:rPr>
                <w:rFonts w:cs="Times New Roman"/>
                <w:sz w:val="18"/>
                <w:szCs w:val="18"/>
              </w:rPr>
              <w:t>TCCGGAGGATCCTCAATCGGAGTAAGTGATGGATTACTTTCATAC</w:t>
            </w:r>
          </w:p>
        </w:tc>
      </w:tr>
      <w:tr w:rsidR="00E00530" w:rsidRPr="00AF4976" w:rsidTr="007A02B8">
        <w:trPr>
          <w:trHeight w:val="20"/>
        </w:trPr>
        <w:tc>
          <w:tcPr>
            <w:tcW w:w="1008" w:type="pct"/>
            <w:noWrap/>
          </w:tcPr>
          <w:p w:rsidR="00E00530" w:rsidRPr="00326928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326928">
              <w:rPr>
                <w:rFonts w:cs="Times New Roman"/>
                <w:sz w:val="18"/>
                <w:szCs w:val="18"/>
              </w:rPr>
              <w:t>SidD-507low-ncoI-6his</w:t>
            </w:r>
          </w:p>
        </w:tc>
        <w:tc>
          <w:tcPr>
            <w:tcW w:w="3992" w:type="pct"/>
            <w:noWrap/>
          </w:tcPr>
          <w:p w:rsidR="00E00530" w:rsidRPr="00326928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326928">
              <w:rPr>
                <w:rFonts w:cs="Times New Roman"/>
                <w:sz w:val="18"/>
                <w:szCs w:val="18"/>
              </w:rPr>
              <w:t>GATAAAATTAAGGCTGCAACTAACTCGAGTCTTACTATTCACCATCACCATCACTGACCATGGTCCGGA</w:t>
            </w:r>
          </w:p>
        </w:tc>
      </w:tr>
      <w:tr w:rsidR="00E00530" w:rsidRPr="00AF4976" w:rsidTr="007A02B8">
        <w:trPr>
          <w:trHeight w:val="20"/>
        </w:trPr>
        <w:tc>
          <w:tcPr>
            <w:tcW w:w="1008" w:type="pct"/>
            <w:noWrap/>
          </w:tcPr>
          <w:p w:rsidR="00E00530" w:rsidRPr="00326928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326928">
              <w:rPr>
                <w:rFonts w:cs="Times New Roman"/>
                <w:sz w:val="18"/>
                <w:szCs w:val="18"/>
              </w:rPr>
              <w:t>SidD∆loop-up</w:t>
            </w:r>
          </w:p>
        </w:tc>
        <w:tc>
          <w:tcPr>
            <w:tcW w:w="3992" w:type="pct"/>
            <w:noWrap/>
          </w:tcPr>
          <w:p w:rsidR="00E00530" w:rsidRPr="00326928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326928">
              <w:rPr>
                <w:rFonts w:cs="Times New Roman"/>
                <w:sz w:val="18"/>
                <w:szCs w:val="18"/>
              </w:rPr>
              <w:t>GAAAATGAAAACAAAGGTGGAGCTGATAAAAATATAGAAAAAGCGACTC</w:t>
            </w:r>
          </w:p>
        </w:tc>
      </w:tr>
      <w:tr w:rsidR="00E00530" w:rsidRPr="00AF4976" w:rsidTr="007A02B8">
        <w:trPr>
          <w:trHeight w:val="20"/>
        </w:trPr>
        <w:tc>
          <w:tcPr>
            <w:tcW w:w="1008" w:type="pct"/>
            <w:noWrap/>
          </w:tcPr>
          <w:p w:rsidR="00E00530" w:rsidRPr="00326928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326928">
              <w:rPr>
                <w:rFonts w:cs="Times New Roman"/>
                <w:sz w:val="18"/>
                <w:szCs w:val="18"/>
              </w:rPr>
              <w:t>SidD∆loop-low</w:t>
            </w:r>
          </w:p>
        </w:tc>
        <w:tc>
          <w:tcPr>
            <w:tcW w:w="3992" w:type="pct"/>
            <w:noWrap/>
          </w:tcPr>
          <w:p w:rsidR="00E00530" w:rsidRPr="00326928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326928">
              <w:rPr>
                <w:rFonts w:cs="Times New Roman"/>
                <w:sz w:val="18"/>
                <w:szCs w:val="18"/>
              </w:rPr>
              <w:t>CTATATTTTTATCAGCTCCACCTTTGTTTTCATTTTCATTCTTGATGTATGAAAGTAATCC</w:t>
            </w:r>
          </w:p>
        </w:tc>
      </w:tr>
      <w:tr w:rsidR="00E00530" w:rsidRPr="00AF4976" w:rsidTr="007A02B8">
        <w:trPr>
          <w:trHeight w:val="20"/>
        </w:trPr>
        <w:tc>
          <w:tcPr>
            <w:tcW w:w="1008" w:type="pct"/>
            <w:noWrap/>
          </w:tcPr>
          <w:p w:rsidR="00E00530" w:rsidRPr="00326928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326928">
              <w:rPr>
                <w:rFonts w:cs="Times New Roman"/>
                <w:sz w:val="18"/>
                <w:szCs w:val="18"/>
              </w:rPr>
              <w:t>Ampi-up</w:t>
            </w:r>
          </w:p>
        </w:tc>
        <w:tc>
          <w:tcPr>
            <w:tcW w:w="3992" w:type="pct"/>
            <w:noWrap/>
          </w:tcPr>
          <w:p w:rsidR="00E00530" w:rsidRPr="00326928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326928">
              <w:rPr>
                <w:rFonts w:cs="Times New Roman"/>
                <w:sz w:val="18"/>
                <w:szCs w:val="18"/>
              </w:rPr>
              <w:t>GACAGTAAGAGAATTATGCAGTGCTGCCATAACCATGAG</w:t>
            </w:r>
          </w:p>
        </w:tc>
      </w:tr>
      <w:tr w:rsidR="00E00530" w:rsidRPr="00AF4976" w:rsidTr="007A02B8">
        <w:trPr>
          <w:trHeight w:val="20"/>
        </w:trPr>
        <w:tc>
          <w:tcPr>
            <w:tcW w:w="1008" w:type="pct"/>
            <w:noWrap/>
          </w:tcPr>
          <w:p w:rsidR="00E00530" w:rsidRPr="00326928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326928">
              <w:rPr>
                <w:rFonts w:cs="Times New Roman"/>
                <w:sz w:val="18"/>
                <w:szCs w:val="18"/>
              </w:rPr>
              <w:lastRenderedPageBreak/>
              <w:t>Ampi-low</w:t>
            </w:r>
          </w:p>
        </w:tc>
        <w:tc>
          <w:tcPr>
            <w:tcW w:w="3992" w:type="pct"/>
            <w:noWrap/>
          </w:tcPr>
          <w:p w:rsidR="00E00530" w:rsidRPr="00326928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326928">
              <w:rPr>
                <w:rFonts w:cs="Times New Roman"/>
                <w:sz w:val="18"/>
                <w:szCs w:val="18"/>
              </w:rPr>
              <w:t>CTCATGGTTATGGCAGCACTGCATAATTCTCTTACTGTC</w:t>
            </w:r>
          </w:p>
        </w:tc>
      </w:tr>
      <w:tr w:rsidR="00E00530" w:rsidRPr="00AF4976" w:rsidTr="007A02B8">
        <w:trPr>
          <w:trHeight w:val="20"/>
        </w:trPr>
        <w:tc>
          <w:tcPr>
            <w:tcW w:w="1008" w:type="pct"/>
            <w:noWrap/>
          </w:tcPr>
          <w:p w:rsidR="00E00530" w:rsidRPr="00C42597" w:rsidRDefault="00E00530" w:rsidP="007A02B8">
            <w:pPr>
              <w:rPr>
                <w:rFonts w:cs="Times New Roman"/>
                <w:sz w:val="18"/>
              </w:rPr>
            </w:pPr>
            <w:r w:rsidRPr="00963107">
              <w:rPr>
                <w:rFonts w:cs="Times New Roman"/>
                <w:sz w:val="18"/>
              </w:rPr>
              <w:t>5’sidD</w:t>
            </w:r>
            <w:r>
              <w:rPr>
                <w:rFonts w:cs="Times New Roman"/>
                <w:sz w:val="18"/>
              </w:rPr>
              <w:t>D</w:t>
            </w:r>
            <w:r w:rsidRPr="00963107">
              <w:rPr>
                <w:rFonts w:cs="Times New Roman"/>
                <w:sz w:val="18"/>
              </w:rPr>
              <w:t>4</w:t>
            </w:r>
            <w:r>
              <w:rPr>
                <w:rFonts w:cs="Times New Roman"/>
                <w:sz w:val="18"/>
              </w:rPr>
              <w:t>84</w:t>
            </w:r>
            <w:r w:rsidRPr="00963107">
              <w:rPr>
                <w:rFonts w:cs="Times New Roman"/>
                <w:sz w:val="18"/>
              </w:rPr>
              <w:t>A</w:t>
            </w:r>
          </w:p>
        </w:tc>
        <w:tc>
          <w:tcPr>
            <w:tcW w:w="3992" w:type="pct"/>
            <w:noWrap/>
          </w:tcPr>
          <w:p w:rsidR="00E00530" w:rsidRPr="00326928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C42597">
              <w:rPr>
                <w:rFonts w:cs="Times New Roman"/>
                <w:sz w:val="18"/>
                <w:szCs w:val="18"/>
              </w:rPr>
              <w:t>aacccagcaggctcg gCt attcattcaacgctaaac</w:t>
            </w:r>
          </w:p>
        </w:tc>
      </w:tr>
      <w:tr w:rsidR="00E00530" w:rsidRPr="00AF4976" w:rsidTr="007A02B8">
        <w:trPr>
          <w:trHeight w:val="20"/>
        </w:trPr>
        <w:tc>
          <w:tcPr>
            <w:tcW w:w="1008" w:type="pct"/>
            <w:noWrap/>
          </w:tcPr>
          <w:p w:rsidR="00E00530" w:rsidRPr="00326928" w:rsidRDefault="00E00530" w:rsidP="007A02B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</w:rPr>
              <w:t>3</w:t>
            </w:r>
            <w:r w:rsidRPr="00963107">
              <w:rPr>
                <w:rFonts w:cs="Times New Roman"/>
                <w:sz w:val="18"/>
              </w:rPr>
              <w:t>’sidD</w:t>
            </w:r>
            <w:r>
              <w:rPr>
                <w:rFonts w:cs="Times New Roman"/>
                <w:sz w:val="18"/>
              </w:rPr>
              <w:t>D</w:t>
            </w:r>
            <w:r w:rsidRPr="00963107">
              <w:rPr>
                <w:rFonts w:cs="Times New Roman"/>
                <w:sz w:val="18"/>
              </w:rPr>
              <w:t>4</w:t>
            </w:r>
            <w:r>
              <w:rPr>
                <w:rFonts w:cs="Times New Roman"/>
                <w:sz w:val="18"/>
              </w:rPr>
              <w:t>84</w:t>
            </w:r>
            <w:r w:rsidRPr="00963107">
              <w:rPr>
                <w:rFonts w:cs="Times New Roman"/>
                <w:sz w:val="18"/>
              </w:rPr>
              <w:t>A</w:t>
            </w:r>
          </w:p>
        </w:tc>
        <w:tc>
          <w:tcPr>
            <w:tcW w:w="3992" w:type="pct"/>
            <w:noWrap/>
          </w:tcPr>
          <w:p w:rsidR="00E00530" w:rsidRPr="00326928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C42597">
              <w:rPr>
                <w:rFonts w:cs="Times New Roman"/>
                <w:sz w:val="18"/>
                <w:szCs w:val="18"/>
              </w:rPr>
              <w:t>gtttagcgttgaatgaataGccgagcctgctgggtt</w:t>
            </w:r>
          </w:p>
        </w:tc>
      </w:tr>
      <w:tr w:rsidR="00E00530" w:rsidRPr="00AF4976" w:rsidTr="007A02B8">
        <w:trPr>
          <w:trHeight w:val="20"/>
        </w:trPr>
        <w:tc>
          <w:tcPr>
            <w:tcW w:w="1008" w:type="pct"/>
            <w:noWrap/>
          </w:tcPr>
          <w:p w:rsidR="00E00530" w:rsidRPr="00C42597" w:rsidRDefault="00E00530" w:rsidP="007A02B8">
            <w:pPr>
              <w:rPr>
                <w:rFonts w:cs="Times New Roman"/>
                <w:sz w:val="18"/>
              </w:rPr>
            </w:pPr>
            <w:r w:rsidRPr="00963107">
              <w:rPr>
                <w:rFonts w:cs="Times New Roman"/>
                <w:sz w:val="18"/>
              </w:rPr>
              <w:t>5’sidD</w:t>
            </w:r>
            <w:r>
              <w:rPr>
                <w:rFonts w:cs="Times New Roman"/>
                <w:sz w:val="18"/>
              </w:rPr>
              <w:t>D</w:t>
            </w:r>
            <w:r w:rsidRPr="00963107">
              <w:rPr>
                <w:rFonts w:cs="Times New Roman"/>
                <w:sz w:val="18"/>
              </w:rPr>
              <w:t>4</w:t>
            </w:r>
            <w:r>
              <w:rPr>
                <w:rFonts w:cs="Times New Roman"/>
                <w:sz w:val="18"/>
              </w:rPr>
              <w:t>84</w:t>
            </w:r>
            <w:r w:rsidRPr="00963107">
              <w:rPr>
                <w:rFonts w:cs="Times New Roman"/>
                <w:sz w:val="18"/>
              </w:rPr>
              <w:t>A</w:t>
            </w:r>
            <w:r>
              <w:rPr>
                <w:rFonts w:cs="Times New Roman"/>
                <w:sz w:val="18"/>
              </w:rPr>
              <w:t>/I485A</w:t>
            </w:r>
          </w:p>
        </w:tc>
        <w:tc>
          <w:tcPr>
            <w:tcW w:w="3992" w:type="pct"/>
            <w:noWrap/>
          </w:tcPr>
          <w:p w:rsidR="00E00530" w:rsidRPr="00326928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C42597">
              <w:rPr>
                <w:rFonts w:cs="Times New Roman"/>
                <w:sz w:val="18"/>
                <w:szCs w:val="18"/>
              </w:rPr>
              <w:t>aacccagcaggctcg gCt GCtcattcaacgctaaac</w:t>
            </w:r>
          </w:p>
        </w:tc>
      </w:tr>
      <w:tr w:rsidR="00E00530" w:rsidRPr="00AF4976" w:rsidTr="007A02B8">
        <w:trPr>
          <w:trHeight w:val="20"/>
        </w:trPr>
        <w:tc>
          <w:tcPr>
            <w:tcW w:w="1008" w:type="pct"/>
            <w:noWrap/>
          </w:tcPr>
          <w:p w:rsidR="00E00530" w:rsidRPr="00326928" w:rsidRDefault="00E00530" w:rsidP="007A02B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</w:rPr>
              <w:t>3</w:t>
            </w:r>
            <w:r w:rsidRPr="00963107">
              <w:rPr>
                <w:rFonts w:cs="Times New Roman"/>
                <w:sz w:val="18"/>
              </w:rPr>
              <w:t>’sidD</w:t>
            </w:r>
            <w:r>
              <w:rPr>
                <w:rFonts w:cs="Times New Roman"/>
                <w:sz w:val="18"/>
              </w:rPr>
              <w:t>D</w:t>
            </w:r>
            <w:r w:rsidRPr="00963107">
              <w:rPr>
                <w:rFonts w:cs="Times New Roman"/>
                <w:sz w:val="18"/>
              </w:rPr>
              <w:t>4</w:t>
            </w:r>
            <w:r>
              <w:rPr>
                <w:rFonts w:cs="Times New Roman"/>
                <w:sz w:val="18"/>
              </w:rPr>
              <w:t>84</w:t>
            </w:r>
            <w:r w:rsidRPr="00963107">
              <w:rPr>
                <w:rFonts w:cs="Times New Roman"/>
                <w:sz w:val="18"/>
              </w:rPr>
              <w:t>A</w:t>
            </w:r>
            <w:r>
              <w:rPr>
                <w:rFonts w:cs="Times New Roman"/>
                <w:sz w:val="18"/>
              </w:rPr>
              <w:t>/I485A</w:t>
            </w:r>
          </w:p>
        </w:tc>
        <w:tc>
          <w:tcPr>
            <w:tcW w:w="3992" w:type="pct"/>
            <w:noWrap/>
          </w:tcPr>
          <w:p w:rsidR="00E00530" w:rsidRPr="00326928" w:rsidRDefault="00E00530" w:rsidP="007A02B8">
            <w:pPr>
              <w:tabs>
                <w:tab w:val="left" w:pos="1269"/>
              </w:tabs>
              <w:rPr>
                <w:rFonts w:cs="Times New Roman"/>
                <w:sz w:val="18"/>
                <w:szCs w:val="18"/>
              </w:rPr>
            </w:pPr>
            <w:r w:rsidRPr="00C42597">
              <w:rPr>
                <w:rFonts w:cs="Times New Roman"/>
                <w:sz w:val="18"/>
                <w:szCs w:val="18"/>
              </w:rPr>
              <w:t>gtttagcgttgaatgaGCaGccgagcctgctgggtt</w:t>
            </w:r>
          </w:p>
        </w:tc>
      </w:tr>
      <w:tr w:rsidR="00E00530" w:rsidRPr="00AF4976" w:rsidTr="007A02B8">
        <w:trPr>
          <w:trHeight w:val="20"/>
        </w:trPr>
        <w:tc>
          <w:tcPr>
            <w:tcW w:w="1008" w:type="pct"/>
            <w:noWrap/>
          </w:tcPr>
          <w:p w:rsidR="00E00530" w:rsidRPr="00BB0FDF" w:rsidRDefault="00E00530" w:rsidP="007A02B8">
            <w:pPr>
              <w:rPr>
                <w:rFonts w:cs="Times New Roman"/>
                <w:sz w:val="18"/>
              </w:rPr>
            </w:pPr>
            <w:r w:rsidRPr="00963107">
              <w:rPr>
                <w:rFonts w:cs="Times New Roman"/>
                <w:sz w:val="18"/>
              </w:rPr>
              <w:t>5’sidDL469A</w:t>
            </w:r>
          </w:p>
        </w:tc>
        <w:tc>
          <w:tcPr>
            <w:tcW w:w="3992" w:type="pct"/>
            <w:noWrap/>
          </w:tcPr>
          <w:p w:rsidR="00E00530" w:rsidRPr="00326928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C42597">
              <w:rPr>
                <w:rFonts w:cs="Times New Roman"/>
                <w:sz w:val="18"/>
                <w:szCs w:val="18"/>
              </w:rPr>
              <w:t>gatgttatagaggaa GCa gaaactaaaattatt</w:t>
            </w:r>
          </w:p>
        </w:tc>
      </w:tr>
      <w:tr w:rsidR="00E00530" w:rsidRPr="00AF4976" w:rsidTr="007A02B8">
        <w:trPr>
          <w:trHeight w:val="20"/>
        </w:trPr>
        <w:tc>
          <w:tcPr>
            <w:tcW w:w="1008" w:type="pct"/>
            <w:noWrap/>
          </w:tcPr>
          <w:p w:rsidR="00E00530" w:rsidRPr="00326928" w:rsidRDefault="00E00530" w:rsidP="007A02B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</w:rPr>
              <w:t>3</w:t>
            </w:r>
            <w:r w:rsidRPr="00963107">
              <w:rPr>
                <w:rFonts w:cs="Times New Roman"/>
                <w:sz w:val="18"/>
              </w:rPr>
              <w:t>’sidDL469A</w:t>
            </w:r>
          </w:p>
        </w:tc>
        <w:tc>
          <w:tcPr>
            <w:tcW w:w="3992" w:type="pct"/>
            <w:noWrap/>
          </w:tcPr>
          <w:p w:rsidR="00E00530" w:rsidRPr="00326928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C42597">
              <w:rPr>
                <w:rFonts w:cs="Times New Roman"/>
                <w:sz w:val="18"/>
                <w:szCs w:val="18"/>
              </w:rPr>
              <w:t>aataattttagtttctGCttcctctataacatc</w:t>
            </w:r>
          </w:p>
        </w:tc>
      </w:tr>
      <w:tr w:rsidR="00E00530" w:rsidRPr="00AF4976" w:rsidTr="007A02B8">
        <w:trPr>
          <w:trHeight w:val="20"/>
        </w:trPr>
        <w:tc>
          <w:tcPr>
            <w:tcW w:w="1008" w:type="pct"/>
            <w:noWrap/>
          </w:tcPr>
          <w:p w:rsidR="00E00530" w:rsidRPr="00C42597" w:rsidRDefault="00E00530" w:rsidP="007A02B8">
            <w:pPr>
              <w:rPr>
                <w:rFonts w:cs="Times New Roman"/>
                <w:sz w:val="18"/>
              </w:rPr>
            </w:pPr>
            <w:r w:rsidRPr="00963107">
              <w:rPr>
                <w:rFonts w:cs="Times New Roman"/>
                <w:sz w:val="18"/>
              </w:rPr>
              <w:t>5’sidDL469A</w:t>
            </w:r>
            <w:r>
              <w:rPr>
                <w:rFonts w:cs="Times New Roman"/>
                <w:sz w:val="18"/>
              </w:rPr>
              <w:t>/K472A</w:t>
            </w:r>
          </w:p>
        </w:tc>
        <w:tc>
          <w:tcPr>
            <w:tcW w:w="3992" w:type="pct"/>
            <w:noWrap/>
          </w:tcPr>
          <w:p w:rsidR="00E00530" w:rsidRPr="00326928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C42597">
              <w:rPr>
                <w:rFonts w:cs="Times New Roman"/>
                <w:sz w:val="18"/>
                <w:szCs w:val="18"/>
              </w:rPr>
              <w:t>gaggaaGCa gaaact GCa attattcgttatatt</w:t>
            </w:r>
          </w:p>
        </w:tc>
      </w:tr>
      <w:tr w:rsidR="00E00530" w:rsidRPr="00AF4976" w:rsidTr="007A02B8">
        <w:trPr>
          <w:trHeight w:val="20"/>
        </w:trPr>
        <w:tc>
          <w:tcPr>
            <w:tcW w:w="1008" w:type="pct"/>
            <w:noWrap/>
          </w:tcPr>
          <w:p w:rsidR="00E00530" w:rsidRPr="00326928" w:rsidRDefault="00E00530" w:rsidP="007A02B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</w:rPr>
              <w:t>3</w:t>
            </w:r>
            <w:r w:rsidRPr="00963107">
              <w:rPr>
                <w:rFonts w:cs="Times New Roman"/>
                <w:sz w:val="18"/>
              </w:rPr>
              <w:t>’sidDL469A</w:t>
            </w:r>
            <w:r>
              <w:rPr>
                <w:rFonts w:cs="Times New Roman"/>
                <w:sz w:val="18"/>
              </w:rPr>
              <w:t>/K472A</w:t>
            </w:r>
          </w:p>
        </w:tc>
        <w:tc>
          <w:tcPr>
            <w:tcW w:w="3992" w:type="pct"/>
            <w:noWrap/>
          </w:tcPr>
          <w:p w:rsidR="00E00530" w:rsidRPr="00326928" w:rsidRDefault="00E00530" w:rsidP="007A02B8">
            <w:pPr>
              <w:rPr>
                <w:rFonts w:cs="Times New Roman"/>
                <w:sz w:val="18"/>
                <w:szCs w:val="18"/>
              </w:rPr>
            </w:pPr>
            <w:r w:rsidRPr="00C42597">
              <w:rPr>
                <w:rFonts w:cs="Times New Roman"/>
                <w:sz w:val="18"/>
                <w:szCs w:val="18"/>
              </w:rPr>
              <w:t>aatataacgaataattGCagtttctGCttcctc</w:t>
            </w:r>
          </w:p>
        </w:tc>
      </w:tr>
    </w:tbl>
    <w:p w:rsidR="00E00530" w:rsidRDefault="00E00530" w:rsidP="00E00530">
      <w:pPr>
        <w:spacing w:line="480" w:lineRule="auto"/>
        <w:rPr>
          <w:rFonts w:cs="Times New Roman"/>
        </w:rPr>
      </w:pPr>
    </w:p>
    <w:p w:rsidR="00853FB8" w:rsidRPr="00E00530" w:rsidRDefault="00853FB8">
      <w:pPr>
        <w:rPr>
          <w:rFonts w:cs="Times New Roman"/>
        </w:rPr>
      </w:pPr>
    </w:p>
    <w:sectPr w:rsidR="00853FB8" w:rsidRPr="00E00530" w:rsidSect="00493B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530"/>
    <w:rsid w:val="0000041B"/>
    <w:rsid w:val="000108DC"/>
    <w:rsid w:val="00020D30"/>
    <w:rsid w:val="0003382E"/>
    <w:rsid w:val="00036975"/>
    <w:rsid w:val="0004797F"/>
    <w:rsid w:val="00053F92"/>
    <w:rsid w:val="00054F37"/>
    <w:rsid w:val="00055532"/>
    <w:rsid w:val="000670C2"/>
    <w:rsid w:val="00067251"/>
    <w:rsid w:val="00074918"/>
    <w:rsid w:val="00080FC4"/>
    <w:rsid w:val="00081E84"/>
    <w:rsid w:val="00092801"/>
    <w:rsid w:val="000A04B0"/>
    <w:rsid w:val="000C283A"/>
    <w:rsid w:val="000C45A6"/>
    <w:rsid w:val="000D2BF7"/>
    <w:rsid w:val="000D5122"/>
    <w:rsid w:val="000D5734"/>
    <w:rsid w:val="000E153A"/>
    <w:rsid w:val="000E35D5"/>
    <w:rsid w:val="000E35EE"/>
    <w:rsid w:val="000E7AE7"/>
    <w:rsid w:val="001006B5"/>
    <w:rsid w:val="0010635E"/>
    <w:rsid w:val="001071AE"/>
    <w:rsid w:val="0011000E"/>
    <w:rsid w:val="00112812"/>
    <w:rsid w:val="00113103"/>
    <w:rsid w:val="001135A7"/>
    <w:rsid w:val="00114DBD"/>
    <w:rsid w:val="001425E3"/>
    <w:rsid w:val="00153311"/>
    <w:rsid w:val="00155B35"/>
    <w:rsid w:val="0016021C"/>
    <w:rsid w:val="00160DEF"/>
    <w:rsid w:val="00170558"/>
    <w:rsid w:val="0017477A"/>
    <w:rsid w:val="0019002A"/>
    <w:rsid w:val="00193FBB"/>
    <w:rsid w:val="001A3622"/>
    <w:rsid w:val="001A5233"/>
    <w:rsid w:val="001A57AE"/>
    <w:rsid w:val="001B3DF4"/>
    <w:rsid w:val="001B791D"/>
    <w:rsid w:val="001D214E"/>
    <w:rsid w:val="001D4CB4"/>
    <w:rsid w:val="001D76BF"/>
    <w:rsid w:val="001E437B"/>
    <w:rsid w:val="001F6530"/>
    <w:rsid w:val="00200243"/>
    <w:rsid w:val="00200F73"/>
    <w:rsid w:val="0020149C"/>
    <w:rsid w:val="00211B38"/>
    <w:rsid w:val="00212BB6"/>
    <w:rsid w:val="0021444C"/>
    <w:rsid w:val="0021734B"/>
    <w:rsid w:val="0022318B"/>
    <w:rsid w:val="0022388A"/>
    <w:rsid w:val="00232DFC"/>
    <w:rsid w:val="00276E98"/>
    <w:rsid w:val="00293224"/>
    <w:rsid w:val="0029557C"/>
    <w:rsid w:val="002956C7"/>
    <w:rsid w:val="002A3EF1"/>
    <w:rsid w:val="002A5CBE"/>
    <w:rsid w:val="002B617D"/>
    <w:rsid w:val="002C1A8A"/>
    <w:rsid w:val="002C3BFF"/>
    <w:rsid w:val="002D02DC"/>
    <w:rsid w:val="002D5E5B"/>
    <w:rsid w:val="002E24A4"/>
    <w:rsid w:val="002F3C75"/>
    <w:rsid w:val="003005E6"/>
    <w:rsid w:val="003030B9"/>
    <w:rsid w:val="00303F69"/>
    <w:rsid w:val="003050F4"/>
    <w:rsid w:val="00306301"/>
    <w:rsid w:val="00306F74"/>
    <w:rsid w:val="00312C79"/>
    <w:rsid w:val="003143D1"/>
    <w:rsid w:val="0031708A"/>
    <w:rsid w:val="0032366C"/>
    <w:rsid w:val="0032370F"/>
    <w:rsid w:val="003334AF"/>
    <w:rsid w:val="00350879"/>
    <w:rsid w:val="00351FF3"/>
    <w:rsid w:val="00352F31"/>
    <w:rsid w:val="00354FA2"/>
    <w:rsid w:val="00373ED0"/>
    <w:rsid w:val="003958CB"/>
    <w:rsid w:val="003972EB"/>
    <w:rsid w:val="003A328B"/>
    <w:rsid w:val="003A49E2"/>
    <w:rsid w:val="003A55C1"/>
    <w:rsid w:val="003C0620"/>
    <w:rsid w:val="003C4547"/>
    <w:rsid w:val="003D3FC8"/>
    <w:rsid w:val="003D4B87"/>
    <w:rsid w:val="003E471F"/>
    <w:rsid w:val="004000DB"/>
    <w:rsid w:val="00401597"/>
    <w:rsid w:val="00401E64"/>
    <w:rsid w:val="00402BF8"/>
    <w:rsid w:val="00412FC8"/>
    <w:rsid w:val="00413534"/>
    <w:rsid w:val="004216C2"/>
    <w:rsid w:val="004229F9"/>
    <w:rsid w:val="004232EB"/>
    <w:rsid w:val="00426B05"/>
    <w:rsid w:val="00436CB1"/>
    <w:rsid w:val="0045511E"/>
    <w:rsid w:val="00462AF5"/>
    <w:rsid w:val="0046375A"/>
    <w:rsid w:val="00463F08"/>
    <w:rsid w:val="004655AD"/>
    <w:rsid w:val="00466310"/>
    <w:rsid w:val="00466D36"/>
    <w:rsid w:val="00467002"/>
    <w:rsid w:val="0047390C"/>
    <w:rsid w:val="004761F4"/>
    <w:rsid w:val="0048100A"/>
    <w:rsid w:val="00485949"/>
    <w:rsid w:val="00486E17"/>
    <w:rsid w:val="004900AC"/>
    <w:rsid w:val="00490381"/>
    <w:rsid w:val="00493B2A"/>
    <w:rsid w:val="004A0416"/>
    <w:rsid w:val="004A3976"/>
    <w:rsid w:val="004A3F8F"/>
    <w:rsid w:val="004B3E98"/>
    <w:rsid w:val="004B731B"/>
    <w:rsid w:val="004B7BF0"/>
    <w:rsid w:val="004D1643"/>
    <w:rsid w:val="004E36C8"/>
    <w:rsid w:val="004E53FD"/>
    <w:rsid w:val="004F16F4"/>
    <w:rsid w:val="00513BA6"/>
    <w:rsid w:val="00520440"/>
    <w:rsid w:val="00527C88"/>
    <w:rsid w:val="005312DE"/>
    <w:rsid w:val="00546652"/>
    <w:rsid w:val="0055206D"/>
    <w:rsid w:val="00555759"/>
    <w:rsid w:val="00556225"/>
    <w:rsid w:val="005574F4"/>
    <w:rsid w:val="00557E2E"/>
    <w:rsid w:val="00563AF3"/>
    <w:rsid w:val="00576C3D"/>
    <w:rsid w:val="00577D0C"/>
    <w:rsid w:val="0059146F"/>
    <w:rsid w:val="0059391A"/>
    <w:rsid w:val="00593FCA"/>
    <w:rsid w:val="0059579C"/>
    <w:rsid w:val="005A023F"/>
    <w:rsid w:val="005A0D97"/>
    <w:rsid w:val="005A2ED8"/>
    <w:rsid w:val="005A3CF6"/>
    <w:rsid w:val="005A44AB"/>
    <w:rsid w:val="005A578F"/>
    <w:rsid w:val="005A7898"/>
    <w:rsid w:val="005B23DF"/>
    <w:rsid w:val="005B2F8B"/>
    <w:rsid w:val="005B55F5"/>
    <w:rsid w:val="005B599B"/>
    <w:rsid w:val="005B7D8F"/>
    <w:rsid w:val="005C793A"/>
    <w:rsid w:val="005D4159"/>
    <w:rsid w:val="005E5308"/>
    <w:rsid w:val="005E7A6D"/>
    <w:rsid w:val="005F0231"/>
    <w:rsid w:val="005F045E"/>
    <w:rsid w:val="005F0F82"/>
    <w:rsid w:val="005F4E16"/>
    <w:rsid w:val="005F67B6"/>
    <w:rsid w:val="00601A5D"/>
    <w:rsid w:val="00612314"/>
    <w:rsid w:val="006146DC"/>
    <w:rsid w:val="00625495"/>
    <w:rsid w:val="006322E1"/>
    <w:rsid w:val="0064098E"/>
    <w:rsid w:val="00642405"/>
    <w:rsid w:val="00646596"/>
    <w:rsid w:val="006471F9"/>
    <w:rsid w:val="00653934"/>
    <w:rsid w:val="00661F3E"/>
    <w:rsid w:val="00662889"/>
    <w:rsid w:val="0067022F"/>
    <w:rsid w:val="00674948"/>
    <w:rsid w:val="006758A9"/>
    <w:rsid w:val="00676C13"/>
    <w:rsid w:val="006837BC"/>
    <w:rsid w:val="00683889"/>
    <w:rsid w:val="006846DE"/>
    <w:rsid w:val="00685DD0"/>
    <w:rsid w:val="00691BC2"/>
    <w:rsid w:val="006A7F0D"/>
    <w:rsid w:val="006C030B"/>
    <w:rsid w:val="006C3724"/>
    <w:rsid w:val="006D012B"/>
    <w:rsid w:val="006D3790"/>
    <w:rsid w:val="006D6F06"/>
    <w:rsid w:val="006E0751"/>
    <w:rsid w:val="006E1188"/>
    <w:rsid w:val="006E2E1E"/>
    <w:rsid w:val="006E63C0"/>
    <w:rsid w:val="006E7DB5"/>
    <w:rsid w:val="006F514A"/>
    <w:rsid w:val="00701F4F"/>
    <w:rsid w:val="007025DC"/>
    <w:rsid w:val="0070268D"/>
    <w:rsid w:val="007054AA"/>
    <w:rsid w:val="00713332"/>
    <w:rsid w:val="007140D6"/>
    <w:rsid w:val="00715E21"/>
    <w:rsid w:val="007201F6"/>
    <w:rsid w:val="007227EE"/>
    <w:rsid w:val="00725430"/>
    <w:rsid w:val="007328CA"/>
    <w:rsid w:val="0073312F"/>
    <w:rsid w:val="00734728"/>
    <w:rsid w:val="0074741B"/>
    <w:rsid w:val="00747F75"/>
    <w:rsid w:val="00750E07"/>
    <w:rsid w:val="00751AC8"/>
    <w:rsid w:val="00751AD3"/>
    <w:rsid w:val="00751DF2"/>
    <w:rsid w:val="00754D92"/>
    <w:rsid w:val="00755C4F"/>
    <w:rsid w:val="00757C0C"/>
    <w:rsid w:val="00762915"/>
    <w:rsid w:val="00774E28"/>
    <w:rsid w:val="0078136F"/>
    <w:rsid w:val="0079153D"/>
    <w:rsid w:val="00793940"/>
    <w:rsid w:val="007A35C4"/>
    <w:rsid w:val="007A61CE"/>
    <w:rsid w:val="007A7278"/>
    <w:rsid w:val="007B3953"/>
    <w:rsid w:val="007B4505"/>
    <w:rsid w:val="007C4956"/>
    <w:rsid w:val="007C6392"/>
    <w:rsid w:val="007E7822"/>
    <w:rsid w:val="007E7E50"/>
    <w:rsid w:val="007F1427"/>
    <w:rsid w:val="007F2D87"/>
    <w:rsid w:val="007F5D39"/>
    <w:rsid w:val="008026BF"/>
    <w:rsid w:val="00803977"/>
    <w:rsid w:val="008040D3"/>
    <w:rsid w:val="0081072D"/>
    <w:rsid w:val="008250D0"/>
    <w:rsid w:val="008255DE"/>
    <w:rsid w:val="00826EE0"/>
    <w:rsid w:val="00832794"/>
    <w:rsid w:val="008348B4"/>
    <w:rsid w:val="00834DF8"/>
    <w:rsid w:val="00837087"/>
    <w:rsid w:val="0084458F"/>
    <w:rsid w:val="00847A13"/>
    <w:rsid w:val="00847C68"/>
    <w:rsid w:val="008532AC"/>
    <w:rsid w:val="00853FB8"/>
    <w:rsid w:val="00854660"/>
    <w:rsid w:val="00862896"/>
    <w:rsid w:val="008668B0"/>
    <w:rsid w:val="00870BCA"/>
    <w:rsid w:val="00874E87"/>
    <w:rsid w:val="008812BE"/>
    <w:rsid w:val="00892447"/>
    <w:rsid w:val="008929FD"/>
    <w:rsid w:val="00895A79"/>
    <w:rsid w:val="008A4507"/>
    <w:rsid w:val="008B0058"/>
    <w:rsid w:val="008B0A51"/>
    <w:rsid w:val="008B392E"/>
    <w:rsid w:val="008B656C"/>
    <w:rsid w:val="008C1CBE"/>
    <w:rsid w:val="008C3840"/>
    <w:rsid w:val="008C3C91"/>
    <w:rsid w:val="008C779F"/>
    <w:rsid w:val="008D5EE0"/>
    <w:rsid w:val="009101AF"/>
    <w:rsid w:val="00921489"/>
    <w:rsid w:val="00931A12"/>
    <w:rsid w:val="009438DD"/>
    <w:rsid w:val="00946E03"/>
    <w:rsid w:val="0094733C"/>
    <w:rsid w:val="00951C28"/>
    <w:rsid w:val="00952CE7"/>
    <w:rsid w:val="00952ECE"/>
    <w:rsid w:val="0096121C"/>
    <w:rsid w:val="00970D00"/>
    <w:rsid w:val="0097315D"/>
    <w:rsid w:val="00975185"/>
    <w:rsid w:val="00976D86"/>
    <w:rsid w:val="00981FA9"/>
    <w:rsid w:val="009936A6"/>
    <w:rsid w:val="009A4BD3"/>
    <w:rsid w:val="009C1D8A"/>
    <w:rsid w:val="009C3E41"/>
    <w:rsid w:val="009E048A"/>
    <w:rsid w:val="009E788A"/>
    <w:rsid w:val="009F2699"/>
    <w:rsid w:val="009F66F1"/>
    <w:rsid w:val="009F780E"/>
    <w:rsid w:val="00A0514F"/>
    <w:rsid w:val="00A13D9F"/>
    <w:rsid w:val="00A208C7"/>
    <w:rsid w:val="00A237D1"/>
    <w:rsid w:val="00A26D95"/>
    <w:rsid w:val="00A42190"/>
    <w:rsid w:val="00A45BF3"/>
    <w:rsid w:val="00A517D3"/>
    <w:rsid w:val="00A56356"/>
    <w:rsid w:val="00A6197E"/>
    <w:rsid w:val="00A66688"/>
    <w:rsid w:val="00A708FF"/>
    <w:rsid w:val="00A76485"/>
    <w:rsid w:val="00A867B9"/>
    <w:rsid w:val="00A90343"/>
    <w:rsid w:val="00A92854"/>
    <w:rsid w:val="00A95268"/>
    <w:rsid w:val="00A9738B"/>
    <w:rsid w:val="00AA0564"/>
    <w:rsid w:val="00AA05E2"/>
    <w:rsid w:val="00AB2759"/>
    <w:rsid w:val="00AB50F6"/>
    <w:rsid w:val="00AB6197"/>
    <w:rsid w:val="00AC6ABA"/>
    <w:rsid w:val="00AD3938"/>
    <w:rsid w:val="00AD5A36"/>
    <w:rsid w:val="00AD6473"/>
    <w:rsid w:val="00AE4BA3"/>
    <w:rsid w:val="00AE6A26"/>
    <w:rsid w:val="00AF0D30"/>
    <w:rsid w:val="00AF164A"/>
    <w:rsid w:val="00AF2972"/>
    <w:rsid w:val="00AF3EC0"/>
    <w:rsid w:val="00AF580C"/>
    <w:rsid w:val="00AF62B6"/>
    <w:rsid w:val="00B011D0"/>
    <w:rsid w:val="00B223BD"/>
    <w:rsid w:val="00B243B1"/>
    <w:rsid w:val="00B254DD"/>
    <w:rsid w:val="00B32994"/>
    <w:rsid w:val="00B34A36"/>
    <w:rsid w:val="00B42562"/>
    <w:rsid w:val="00B433FC"/>
    <w:rsid w:val="00B44274"/>
    <w:rsid w:val="00B460BF"/>
    <w:rsid w:val="00B53F63"/>
    <w:rsid w:val="00B54D8E"/>
    <w:rsid w:val="00B60336"/>
    <w:rsid w:val="00B62356"/>
    <w:rsid w:val="00B62AC0"/>
    <w:rsid w:val="00B668B6"/>
    <w:rsid w:val="00B731DE"/>
    <w:rsid w:val="00B7439B"/>
    <w:rsid w:val="00B74541"/>
    <w:rsid w:val="00B8210D"/>
    <w:rsid w:val="00B8212E"/>
    <w:rsid w:val="00B83059"/>
    <w:rsid w:val="00B83314"/>
    <w:rsid w:val="00B851CD"/>
    <w:rsid w:val="00B86B0F"/>
    <w:rsid w:val="00B907D1"/>
    <w:rsid w:val="00B926BD"/>
    <w:rsid w:val="00B96CB6"/>
    <w:rsid w:val="00BA3D11"/>
    <w:rsid w:val="00BB070D"/>
    <w:rsid w:val="00BB62F9"/>
    <w:rsid w:val="00BC6661"/>
    <w:rsid w:val="00BC7D3C"/>
    <w:rsid w:val="00BD25C9"/>
    <w:rsid w:val="00C056EB"/>
    <w:rsid w:val="00C17F9F"/>
    <w:rsid w:val="00C26A6F"/>
    <w:rsid w:val="00C26C4F"/>
    <w:rsid w:val="00C27025"/>
    <w:rsid w:val="00C2785D"/>
    <w:rsid w:val="00C3225A"/>
    <w:rsid w:val="00C37368"/>
    <w:rsid w:val="00C449F6"/>
    <w:rsid w:val="00C56023"/>
    <w:rsid w:val="00C577C9"/>
    <w:rsid w:val="00C7025F"/>
    <w:rsid w:val="00C7241E"/>
    <w:rsid w:val="00C73FC5"/>
    <w:rsid w:val="00C86D89"/>
    <w:rsid w:val="00C93BD1"/>
    <w:rsid w:val="00CA2B32"/>
    <w:rsid w:val="00CA67B6"/>
    <w:rsid w:val="00CB3EDE"/>
    <w:rsid w:val="00CB4EEB"/>
    <w:rsid w:val="00CC394B"/>
    <w:rsid w:val="00CE0FD2"/>
    <w:rsid w:val="00CF077B"/>
    <w:rsid w:val="00CF3342"/>
    <w:rsid w:val="00CF5316"/>
    <w:rsid w:val="00D066BA"/>
    <w:rsid w:val="00D127EC"/>
    <w:rsid w:val="00D139FE"/>
    <w:rsid w:val="00D16228"/>
    <w:rsid w:val="00D35CB6"/>
    <w:rsid w:val="00D554B1"/>
    <w:rsid w:val="00D60ED8"/>
    <w:rsid w:val="00D7048A"/>
    <w:rsid w:val="00D72F73"/>
    <w:rsid w:val="00D736D8"/>
    <w:rsid w:val="00D73F24"/>
    <w:rsid w:val="00D76A8E"/>
    <w:rsid w:val="00D85D93"/>
    <w:rsid w:val="00D91ECC"/>
    <w:rsid w:val="00D9763F"/>
    <w:rsid w:val="00DA07BD"/>
    <w:rsid w:val="00DA432C"/>
    <w:rsid w:val="00DA709A"/>
    <w:rsid w:val="00DA7EB4"/>
    <w:rsid w:val="00DB43E7"/>
    <w:rsid w:val="00DB4E1C"/>
    <w:rsid w:val="00DB597A"/>
    <w:rsid w:val="00DC3ADB"/>
    <w:rsid w:val="00DD0522"/>
    <w:rsid w:val="00DD0A88"/>
    <w:rsid w:val="00DD3F1A"/>
    <w:rsid w:val="00DD4E70"/>
    <w:rsid w:val="00DD7B8F"/>
    <w:rsid w:val="00DF2054"/>
    <w:rsid w:val="00E00530"/>
    <w:rsid w:val="00E044EB"/>
    <w:rsid w:val="00E05493"/>
    <w:rsid w:val="00E24254"/>
    <w:rsid w:val="00E2477D"/>
    <w:rsid w:val="00E24AF1"/>
    <w:rsid w:val="00E3001A"/>
    <w:rsid w:val="00E32027"/>
    <w:rsid w:val="00E328D7"/>
    <w:rsid w:val="00E37779"/>
    <w:rsid w:val="00E45570"/>
    <w:rsid w:val="00E455B6"/>
    <w:rsid w:val="00E4769E"/>
    <w:rsid w:val="00E47DF4"/>
    <w:rsid w:val="00E75199"/>
    <w:rsid w:val="00E77862"/>
    <w:rsid w:val="00E82280"/>
    <w:rsid w:val="00E82692"/>
    <w:rsid w:val="00E853D0"/>
    <w:rsid w:val="00E867CB"/>
    <w:rsid w:val="00E8698C"/>
    <w:rsid w:val="00E94DE4"/>
    <w:rsid w:val="00EA359B"/>
    <w:rsid w:val="00EB2E4B"/>
    <w:rsid w:val="00EB4632"/>
    <w:rsid w:val="00EC0C91"/>
    <w:rsid w:val="00EC78F3"/>
    <w:rsid w:val="00ED2402"/>
    <w:rsid w:val="00EE0DF0"/>
    <w:rsid w:val="00EE2790"/>
    <w:rsid w:val="00EF614F"/>
    <w:rsid w:val="00F043C7"/>
    <w:rsid w:val="00F1484E"/>
    <w:rsid w:val="00F23743"/>
    <w:rsid w:val="00F25CAB"/>
    <w:rsid w:val="00F31497"/>
    <w:rsid w:val="00F318D3"/>
    <w:rsid w:val="00F37C10"/>
    <w:rsid w:val="00F46B7B"/>
    <w:rsid w:val="00F55885"/>
    <w:rsid w:val="00F66866"/>
    <w:rsid w:val="00F70862"/>
    <w:rsid w:val="00F7269E"/>
    <w:rsid w:val="00F728DE"/>
    <w:rsid w:val="00F764BA"/>
    <w:rsid w:val="00F822DD"/>
    <w:rsid w:val="00F86D07"/>
    <w:rsid w:val="00F9500C"/>
    <w:rsid w:val="00F971BB"/>
    <w:rsid w:val="00FA1CD6"/>
    <w:rsid w:val="00FB11E2"/>
    <w:rsid w:val="00FB2F48"/>
    <w:rsid w:val="00FB3C85"/>
    <w:rsid w:val="00FC19D2"/>
    <w:rsid w:val="00FC3797"/>
    <w:rsid w:val="00FD385A"/>
    <w:rsid w:val="00FE00A3"/>
    <w:rsid w:val="00FE314E"/>
    <w:rsid w:val="00FF5233"/>
    <w:rsid w:val="00FF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3F623"/>
  <w14:defaultImageDpi w14:val="32767"/>
  <w15:chartTrackingRefBased/>
  <w15:docId w15:val="{89DCE6EC-EA0F-1741-A472-AF1E84B2A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00530"/>
    <w:rPr>
      <w:rFonts w:ascii="Times New Roman" w:eastAsia="SimSun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530"/>
    <w:rPr>
      <w:rFonts w:eastAsiaTheme="minorEastAsia" w:cs="Times New Roman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53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00530"/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1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ao (NIH/NICHD) [F]</dc:creator>
  <cp:keywords/>
  <dc:description/>
  <cp:lastModifiedBy>Li, Xiao (NIH/NICHD) [F]</cp:lastModifiedBy>
  <cp:revision>1</cp:revision>
  <dcterms:created xsi:type="dcterms:W3CDTF">2020-07-16T18:28:00Z</dcterms:created>
  <dcterms:modified xsi:type="dcterms:W3CDTF">2020-07-16T18:28:00Z</dcterms:modified>
</cp:coreProperties>
</file>